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BCFE5" w14:textId="3FCEB5A9" w:rsidR="003D7A5B" w:rsidRPr="003D7A5B" w:rsidRDefault="003D7A5B" w:rsidP="003D7A5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3D7A5B">
        <w:rPr>
          <w:rFonts w:ascii="Arial" w:hAnsi="Arial" w:cs="Arial"/>
          <w:b/>
          <w:bCs/>
          <w:color w:val="000000"/>
          <w:kern w:val="0"/>
          <w:sz w:val="26"/>
          <w:szCs w:val="26"/>
        </w:rPr>
        <w:t>Cox Regression</w:t>
      </w:r>
    </w:p>
    <w:p w14:paraId="45A2AF89" w14:textId="77777777" w:rsidR="003D7A5B" w:rsidRP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2"/>
        <w:gridCol w:w="2871"/>
        <w:gridCol w:w="1202"/>
        <w:gridCol w:w="1202"/>
      </w:tblGrid>
      <w:tr w:rsidR="003D7A5B" w:rsidRPr="003D7A5B" w14:paraId="41DB4A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4E90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ase Processing Summary</w:t>
            </w:r>
          </w:p>
        </w:tc>
      </w:tr>
      <w:tr w:rsidR="003D7A5B" w:rsidRPr="003D7A5B" w14:paraId="032276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4C1AA4F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4AF533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0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185FDD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rcent</w:t>
            </w:r>
          </w:p>
        </w:tc>
      </w:tr>
      <w:tr w:rsidR="003D7A5B" w:rsidRPr="003D7A5B" w14:paraId="4E85CB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C39538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ses available in analysis</w:t>
            </w:r>
          </w:p>
        </w:tc>
        <w:tc>
          <w:tcPr>
            <w:tcW w:w="28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46AF2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vent</w:t>
            </w: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B92EE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480F7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.3%</w:t>
            </w:r>
          </w:p>
        </w:tc>
      </w:tr>
      <w:tr w:rsidR="003D7A5B" w:rsidRPr="003D7A5B" w14:paraId="3A815BC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DD533F8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737999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ensored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0D2B3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40080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.7%</w:t>
            </w:r>
          </w:p>
        </w:tc>
      </w:tr>
      <w:tr w:rsidR="003D7A5B" w:rsidRPr="003D7A5B" w14:paraId="708E2A2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FAA833D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79798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37022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59BC0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D7A5B" w:rsidRPr="003D7A5B" w14:paraId="2B0C099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8F5334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ses dropped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BCFB58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ses with missing value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031C9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6B7FA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3D7A5B" w:rsidRPr="003D7A5B" w14:paraId="7F260F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7D9F334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53CE9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ses with negative time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2908E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47CA3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3D7A5B" w:rsidRPr="003D7A5B" w14:paraId="2970A7F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228BCD3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E0DAA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ensored cases before the earliest event in a stratum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31C13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CF294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3D7A5B" w:rsidRPr="003D7A5B" w14:paraId="287808D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1E8C0FD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40995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47092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37DF2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3D7A5B" w:rsidRPr="003D7A5B" w14:paraId="0D269D8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74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F7489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A89CB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87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9062A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3D7A5B" w:rsidRPr="003D7A5B" w14:paraId="5900464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6289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. Dependent Variable: </w:t>
            </w: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Smonth</w:t>
            </w:r>
            <w:proofErr w:type="spellEnd"/>
          </w:p>
        </w:tc>
      </w:tr>
    </w:tbl>
    <w:p w14:paraId="44E0F00C" w14:textId="77777777" w:rsidR="003D7A5B" w:rsidRPr="003D7A5B" w:rsidRDefault="003D7A5B" w:rsidP="003D7A5B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0465D6BA" w14:textId="77777777" w:rsidR="003D7A5B" w:rsidRPr="003D7A5B" w:rsidRDefault="003D7A5B" w:rsidP="003D7A5B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r w:rsidRPr="003D7A5B">
        <w:rPr>
          <w:rFonts w:ascii="Arial" w:hAnsi="Arial" w:cs="Arial"/>
          <w:b/>
          <w:bCs/>
          <w:color w:val="000000"/>
          <w:kern w:val="0"/>
          <w:sz w:val="26"/>
          <w:szCs w:val="26"/>
        </w:rPr>
        <w:t>Block 0: Beginning Block</w:t>
      </w:r>
    </w:p>
    <w:p w14:paraId="02A17405" w14:textId="77777777" w:rsidR="003D7A5B" w:rsidRP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8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2"/>
      </w:tblGrid>
      <w:tr w:rsidR="003D7A5B" w:rsidRPr="003D7A5B" w14:paraId="3D668A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C96E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Omnibus Tests of Model Coefficients</w:t>
            </w:r>
          </w:p>
        </w:tc>
      </w:tr>
      <w:tr w:rsidR="003D7A5B" w:rsidRPr="003D7A5B" w14:paraId="78C4535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DEBB4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 Log Likelihood</w:t>
            </w:r>
          </w:p>
        </w:tc>
      </w:tr>
      <w:tr w:rsidR="003D7A5B" w:rsidRPr="003D7A5B" w14:paraId="763A077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BDE65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81.948</w:t>
            </w:r>
          </w:p>
        </w:tc>
      </w:tr>
    </w:tbl>
    <w:p w14:paraId="6F65841D" w14:textId="77777777" w:rsidR="003D7A5B" w:rsidRPr="003D7A5B" w:rsidRDefault="003D7A5B" w:rsidP="003D7A5B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</w:p>
    <w:p w14:paraId="248A3703" w14:textId="77777777" w:rsidR="003D7A5B" w:rsidRPr="003D7A5B" w:rsidRDefault="003D7A5B" w:rsidP="003D7A5B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6"/>
          <w:szCs w:val="26"/>
        </w:rPr>
      </w:pPr>
      <w:r w:rsidRPr="003D7A5B">
        <w:rPr>
          <w:rFonts w:ascii="Arial" w:hAnsi="Arial" w:cs="Arial"/>
          <w:b/>
          <w:bCs/>
          <w:color w:val="000000"/>
          <w:kern w:val="0"/>
          <w:sz w:val="26"/>
          <w:szCs w:val="26"/>
        </w:rPr>
        <w:t>Block 1: Method = Enter</w:t>
      </w:r>
    </w:p>
    <w:p w14:paraId="666EF261" w14:textId="77777777" w:rsidR="003D7A5B" w:rsidRP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33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6"/>
        <w:gridCol w:w="1464"/>
        <w:gridCol w:w="1211"/>
        <w:gridCol w:w="1210"/>
        <w:gridCol w:w="1463"/>
        <w:gridCol w:w="1210"/>
        <w:gridCol w:w="1210"/>
        <w:gridCol w:w="1463"/>
        <w:gridCol w:w="1210"/>
        <w:gridCol w:w="1210"/>
      </w:tblGrid>
      <w:tr w:rsidR="003D7A5B" w:rsidRPr="003D7A5B" w14:paraId="69FED87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5573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Omnibus Tests of Model </w:t>
            </w:r>
            <w:proofErr w:type="spellStart"/>
            <w:r w:rsidRPr="003D7A5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 w:rsidRPr="003D7A5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D7A5B" w:rsidRPr="003D7A5B" w14:paraId="75638DF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3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0C3ACD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 Log Likelihood</w:t>
            </w:r>
          </w:p>
        </w:tc>
        <w:tc>
          <w:tcPr>
            <w:tcW w:w="3883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DC9A85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verall (score)</w:t>
            </w:r>
          </w:p>
        </w:tc>
        <w:tc>
          <w:tcPr>
            <w:tcW w:w="3883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4CDAE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hange </w:t>
            </w:r>
            <w:proofErr w:type="gram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rom</w:t>
            </w:r>
            <w:proofErr w:type="gramEnd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Previous Step</w:t>
            </w:r>
          </w:p>
        </w:tc>
        <w:tc>
          <w:tcPr>
            <w:tcW w:w="3883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B7728C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Change </w:t>
            </w:r>
            <w:proofErr w:type="gram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rom</w:t>
            </w:r>
            <w:proofErr w:type="gramEnd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Previous Block</w:t>
            </w:r>
          </w:p>
        </w:tc>
      </w:tr>
      <w:tr w:rsidR="003D7A5B" w:rsidRPr="003D7A5B" w14:paraId="5E2D6FC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34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7492CDF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D4B241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2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6B3EE8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FD2940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46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C8581F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2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8D8E8F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46EBAD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46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702221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2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7E2CCB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D41B7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3D7A5B" w:rsidRPr="003D7A5B" w14:paraId="0656C29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26FCB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64.992</w:t>
            </w:r>
          </w:p>
        </w:tc>
        <w:tc>
          <w:tcPr>
            <w:tcW w:w="14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B8D76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4.104</w:t>
            </w:r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2BB69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007F56D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5F302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6.956</w:t>
            </w:r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AC68AE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CA9D4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FF6CF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6.956</w:t>
            </w:r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2048CA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95011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3D7A5B" w:rsidRPr="003D7A5B" w14:paraId="5FB53F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319E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Beginning Block Number 1. Method = Enter</w:t>
            </w:r>
          </w:p>
        </w:tc>
      </w:tr>
    </w:tbl>
    <w:p w14:paraId="476478AB" w14:textId="781BE9BC" w:rsid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1E2CD3A" w14:textId="54E814B1" w:rsid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66EB658" w14:textId="40564B53" w:rsid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9948492" w14:textId="61AEB193" w:rsid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5DF3AC2" w14:textId="5FDDDC99" w:rsid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D64B54B" w14:textId="7B8BE4AB" w:rsid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D07FF0" w14:textId="77777777" w:rsidR="003D7A5B" w:rsidRP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12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203"/>
        <w:gridCol w:w="1202"/>
        <w:gridCol w:w="1202"/>
        <w:gridCol w:w="1202"/>
        <w:gridCol w:w="1202"/>
        <w:gridCol w:w="1202"/>
        <w:gridCol w:w="1202"/>
        <w:gridCol w:w="1202"/>
      </w:tblGrid>
      <w:tr w:rsidR="003D7A5B" w:rsidRPr="003D7A5B" w14:paraId="6155D0CC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4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ED6DD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Variables in the Equation</w:t>
            </w:r>
          </w:p>
        </w:tc>
      </w:tr>
      <w:tr w:rsidR="003D7A5B" w:rsidRPr="003D7A5B" w14:paraId="1A808159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4380D55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5644CF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3E8BC4D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28CAE6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A0AF2B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10D4B4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20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0D36C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40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3FC8B80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0% CI for Exp(B)</w:t>
            </w:r>
          </w:p>
        </w:tc>
      </w:tr>
      <w:tr w:rsidR="003D7A5B" w:rsidRPr="003D7A5B" w14:paraId="086E9208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EEEF09F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F91F3EE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D47C814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5D38035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DEA3C08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E0DE362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5D916B1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4487A5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20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892C1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3D7A5B" w:rsidRPr="003D7A5B" w14:paraId="5D79A6DB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E4FE9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0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08D8B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243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6E3B0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7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DC040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336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93D4D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581FF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CEBF2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6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887AD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0</w:t>
            </w:r>
          </w:p>
        </w:tc>
        <w:tc>
          <w:tcPr>
            <w:tcW w:w="12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DD2FA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1</w:t>
            </w:r>
          </w:p>
        </w:tc>
      </w:tr>
      <w:tr w:rsidR="003D7A5B" w:rsidRPr="003D7A5B" w14:paraId="52CBE3E0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02F83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ize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F891C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FE0DB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0C75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.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C7F1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391E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240B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56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2A4E0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11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FF50C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62</w:t>
            </w:r>
          </w:p>
        </w:tc>
      </w:tr>
      <w:tr w:rsidR="003D7A5B" w:rsidRPr="003D7A5B" w14:paraId="0712F8D3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F1D7B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istologicalgrade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EDBBC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6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48DC8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40820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21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C92AB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8CF6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BA68B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3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0A97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5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8345A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771</w:t>
            </w:r>
          </w:p>
        </w:tc>
      </w:tr>
      <w:tr w:rsidR="003D7A5B" w:rsidRPr="003D7A5B" w14:paraId="6653B5BA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E0672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tage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E14AD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00B24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54DE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42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967CF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205D7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DB1F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6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0F23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83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A955F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621</w:t>
            </w:r>
          </w:p>
        </w:tc>
      </w:tr>
      <w:tr w:rsidR="003D7A5B" w:rsidRPr="003D7A5B" w14:paraId="45E603FF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6F87F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astaticnodes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C0286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B0C8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7C5C5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3.00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EFC33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20B24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42875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53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0E21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510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9ED1DD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869</w:t>
            </w:r>
          </w:p>
        </w:tc>
      </w:tr>
      <w:tr w:rsidR="003D7A5B" w:rsidRPr="003D7A5B" w14:paraId="60FF8733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434191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er2status</w:t>
            </w:r>
          </w:p>
        </w:tc>
        <w:tc>
          <w:tcPr>
            <w:tcW w:w="12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B35DD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7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332A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B2A2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9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BF85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2254C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C35B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5368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21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4A71E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04</w:t>
            </w:r>
          </w:p>
        </w:tc>
      </w:tr>
      <w:tr w:rsidR="003D7A5B" w:rsidRPr="003D7A5B" w14:paraId="34BE5422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F28DC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36453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09353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4BD66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24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CE93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B948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D1B8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4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D6659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27</w:t>
            </w:r>
          </w:p>
        </w:tc>
        <w:tc>
          <w:tcPr>
            <w:tcW w:w="12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3E6E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99</w:t>
            </w:r>
          </w:p>
        </w:tc>
      </w:tr>
      <w:tr w:rsidR="003D7A5B" w:rsidRPr="003D7A5B" w14:paraId="178CA828" w14:textId="77777777" w:rsidTr="003D7A5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AE6DE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iplenegativebreastcancer</w:t>
            </w:r>
            <w:proofErr w:type="spellEnd"/>
          </w:p>
        </w:tc>
        <w:tc>
          <w:tcPr>
            <w:tcW w:w="120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B9F5D4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162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189C7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380C0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3321BE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A259C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8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5A28E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51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DF7C4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12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AECA1D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76</w:t>
            </w:r>
          </w:p>
        </w:tc>
      </w:tr>
    </w:tbl>
    <w:p w14:paraId="0A1BD669" w14:textId="77777777" w:rsidR="003D7A5B" w:rsidRP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8FD1F62" w14:textId="77777777" w:rsidR="003D7A5B" w:rsidRPr="003D7A5B" w:rsidRDefault="003D7A5B" w:rsidP="003D7A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1"/>
        <w:gridCol w:w="1202"/>
      </w:tblGrid>
      <w:tr w:rsidR="003D7A5B" w:rsidRPr="003D7A5B" w14:paraId="7BAA2A7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9D70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variate Means</w:t>
            </w:r>
          </w:p>
        </w:tc>
      </w:tr>
      <w:tr w:rsidR="003D7A5B" w:rsidRPr="003D7A5B" w14:paraId="22720C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2CD12E" w14:textId="77777777" w:rsidR="003D7A5B" w:rsidRPr="003D7A5B" w:rsidRDefault="003D7A5B" w:rsidP="003D7A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61AE8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</w:tr>
      <w:tr w:rsidR="003D7A5B" w:rsidRPr="003D7A5B" w14:paraId="2958BE9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C5EE33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3F457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08</w:t>
            </w:r>
          </w:p>
        </w:tc>
      </w:tr>
      <w:tr w:rsidR="003D7A5B" w:rsidRPr="003D7A5B" w14:paraId="5FD6C7E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93C6C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ize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3E5F3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34</w:t>
            </w:r>
          </w:p>
        </w:tc>
      </w:tr>
      <w:tr w:rsidR="003D7A5B" w:rsidRPr="003D7A5B" w14:paraId="554766E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BF8803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istologicalgrade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D1C38A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56</w:t>
            </w:r>
          </w:p>
        </w:tc>
      </w:tr>
      <w:tr w:rsidR="003D7A5B" w:rsidRPr="003D7A5B" w14:paraId="1398D3F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43FA6C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stage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EACBC9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9</w:t>
            </w:r>
          </w:p>
        </w:tc>
      </w:tr>
      <w:tr w:rsidR="003D7A5B" w:rsidRPr="003D7A5B" w14:paraId="36EA2EE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9083418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astaticnodes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C3719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9</w:t>
            </w:r>
          </w:p>
        </w:tc>
      </w:tr>
      <w:tr w:rsidR="003D7A5B" w:rsidRPr="003D7A5B" w14:paraId="3A17A0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11768C1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er2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1A9D77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71</w:t>
            </w:r>
          </w:p>
        </w:tc>
      </w:tr>
      <w:tr w:rsidR="003D7A5B" w:rsidRPr="003D7A5B" w14:paraId="03AD84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76C4D2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lectin3status</w:t>
            </w:r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697B56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7</w:t>
            </w:r>
          </w:p>
        </w:tc>
      </w:tr>
      <w:tr w:rsidR="003D7A5B" w:rsidRPr="003D7A5B" w14:paraId="1F98F1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B8A988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iplenegativebreastcancer</w:t>
            </w:r>
            <w:proofErr w:type="spellEnd"/>
          </w:p>
        </w:tc>
        <w:tc>
          <w:tcPr>
            <w:tcW w:w="12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14C850B" w14:textId="77777777" w:rsidR="003D7A5B" w:rsidRPr="003D7A5B" w:rsidRDefault="003D7A5B" w:rsidP="003D7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D7A5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0</w:t>
            </w:r>
          </w:p>
        </w:tc>
      </w:tr>
    </w:tbl>
    <w:p w14:paraId="728318F6" w14:textId="77777777" w:rsidR="0094092B" w:rsidRPr="003D7A5B" w:rsidRDefault="0094092B" w:rsidP="003D7A5B">
      <w:pPr>
        <w:rPr>
          <w:rFonts w:hint="eastAsia"/>
        </w:rPr>
      </w:pPr>
      <w:bookmarkStart w:id="0" w:name="_GoBack"/>
      <w:bookmarkEnd w:id="0"/>
    </w:p>
    <w:sectPr w:rsidR="0094092B" w:rsidRPr="003D7A5B" w:rsidSect="00332C06">
      <w:pgSz w:w="27599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4364D0" w14:textId="77777777" w:rsidR="0059082D" w:rsidRDefault="0059082D" w:rsidP="0034199E">
      <w:r>
        <w:separator/>
      </w:r>
    </w:p>
  </w:endnote>
  <w:endnote w:type="continuationSeparator" w:id="0">
    <w:p w14:paraId="7C81CE03" w14:textId="77777777" w:rsidR="0059082D" w:rsidRDefault="0059082D" w:rsidP="0034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9688C" w14:textId="77777777" w:rsidR="0059082D" w:rsidRDefault="0059082D" w:rsidP="0034199E">
      <w:r>
        <w:separator/>
      </w:r>
    </w:p>
  </w:footnote>
  <w:footnote w:type="continuationSeparator" w:id="0">
    <w:p w14:paraId="2A2ABC95" w14:textId="77777777" w:rsidR="0059082D" w:rsidRDefault="0059082D" w:rsidP="0034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14"/>
    <w:rsid w:val="0034199E"/>
    <w:rsid w:val="003D7A5B"/>
    <w:rsid w:val="0052618E"/>
    <w:rsid w:val="0059082D"/>
    <w:rsid w:val="00617B14"/>
    <w:rsid w:val="0094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515E8"/>
  <w15:chartTrackingRefBased/>
  <w15:docId w15:val="{03E2359A-AB82-4195-88DE-78D7FE3A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9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8-07-02T02:19:00Z</dcterms:created>
  <dcterms:modified xsi:type="dcterms:W3CDTF">2018-07-02T03:18:00Z</dcterms:modified>
</cp:coreProperties>
</file>